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1C18BC1" w:rsidR="00FB3483" w:rsidRDefault="0053399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91B1FEF" w:rsidR="00FB3483" w:rsidRDefault="0053399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958A45" w:rsidR="00FB3483" w:rsidRDefault="005A284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60E5C68" w:rsidR="00FB3483" w:rsidRDefault="005A284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6</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D218F2A" w:rsidR="00FB3483" w:rsidRDefault="005A284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256750" w:rsidR="00FB3483" w:rsidRDefault="005A284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7</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BD252E5" w:rsidR="00FB3483" w:rsidRDefault="005A284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7</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B159D82" w:rsidR="00FB3483" w:rsidRDefault="005A284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8</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AA96798" w:rsidR="00FB3483" w:rsidRDefault="005A284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2D1354C" w:rsidR="00930A31" w:rsidRDefault="005A284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9</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A7E0E3A" w:rsidR="00930A31" w:rsidRDefault="005A284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9</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DA19BEB" w:rsidR="00FB3483" w:rsidRDefault="005A284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B945164" w:rsidR="00FB3483" w:rsidRDefault="005A284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9</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441E1F7" w:rsidR="00930A31" w:rsidRDefault="005A284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6EC59E7" w:rsidR="00930A31" w:rsidRDefault="005A284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5E966C2" w:rsidR="00930A31" w:rsidRDefault="005A284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4BC4D40" w:rsidR="00930A31" w:rsidRDefault="005A284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CD872EB" w:rsidR="00930A31" w:rsidRDefault="005A284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325FF25" w:rsidR="00930A31" w:rsidRDefault="005A284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94445E3" w:rsidR="006E5FE2" w:rsidRDefault="00B1124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533A4EE" w:rsidR="006E5FE2" w:rsidRDefault="00B1124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C36D1B5" w:rsidR="00930A31" w:rsidRDefault="00B1124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6829DDC" w:rsidR="00930A31" w:rsidRDefault="00B1124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FFAE1E2" w:rsidR="00FB3483" w:rsidRDefault="00B1124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020016" w:rsidR="00FB3483" w:rsidRDefault="00B1124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1</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E6FF20F" w:rsidR="00FB3483" w:rsidRDefault="00B1124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1</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FDE33BD" w:rsidR="00930A31" w:rsidRDefault="00B1124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1</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D39B9B9" w:rsidR="00930A31" w:rsidRDefault="00B1124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12</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47CF2B9" w:rsidR="00930A31" w:rsidRDefault="00B11246"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11-12</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372867" w:rsidR="00930A31" w:rsidRDefault="00B1124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4</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7C603E" w:rsidR="00FB3483" w:rsidRDefault="00B1124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13</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E5F591D" w:rsidR="00077B44" w:rsidRDefault="009E571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0ABC31" w:rsidR="00930A31" w:rsidRDefault="00B11246"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4</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7F871E4" w:rsidR="00930A31" w:rsidRDefault="00B11246"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7</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D0A674" w:rsidR="00930A31" w:rsidRDefault="00B11246"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7</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CF43577" w:rsidR="00930A31" w:rsidRDefault="00B11246"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7</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0660C7" w:rsidR="00930A31" w:rsidRDefault="00B1124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BA0005" w:rsidR="00930A31" w:rsidRDefault="00B1124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CCBF69C" w:rsidR="00930A31" w:rsidRDefault="009E571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FE96295" w:rsidR="00077B44" w:rsidRDefault="00B11246"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8</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F55B350" w:rsidR="00077B44" w:rsidRDefault="00B11246"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8</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A643284" w:rsidR="00077B44" w:rsidRDefault="009E571C"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rovided as supplementary fi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39DDA9" w14:textId="77777777" w:rsidR="009B52DA" w:rsidRDefault="009B52DA">
      <w:r>
        <w:separator/>
      </w:r>
    </w:p>
  </w:endnote>
  <w:endnote w:type="continuationSeparator" w:id="0">
    <w:p w14:paraId="4BD7C65B" w14:textId="77777777" w:rsidR="009B52DA" w:rsidRDefault="009B52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EF1758" w14:textId="77777777" w:rsidR="009B52DA" w:rsidRDefault="009B52DA">
      <w:r>
        <w:separator/>
      </w:r>
    </w:p>
  </w:footnote>
  <w:footnote w:type="continuationSeparator" w:id="0">
    <w:p w14:paraId="65FBD2C2" w14:textId="77777777" w:rsidR="009B52DA" w:rsidRDefault="009B52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E0D4B"/>
    <w:rsid w:val="002F0780"/>
    <w:rsid w:val="003103C2"/>
    <w:rsid w:val="003516AD"/>
    <w:rsid w:val="00363B8D"/>
    <w:rsid w:val="003760FB"/>
    <w:rsid w:val="003B79FF"/>
    <w:rsid w:val="00400A0B"/>
    <w:rsid w:val="00440931"/>
    <w:rsid w:val="00443C1D"/>
    <w:rsid w:val="00461576"/>
    <w:rsid w:val="004C1685"/>
    <w:rsid w:val="005078EE"/>
    <w:rsid w:val="00521DFF"/>
    <w:rsid w:val="00533993"/>
    <w:rsid w:val="00550BF1"/>
    <w:rsid w:val="0059028D"/>
    <w:rsid w:val="005979B8"/>
    <w:rsid w:val="005A2848"/>
    <w:rsid w:val="006E5FE2"/>
    <w:rsid w:val="006E6A7D"/>
    <w:rsid w:val="006F3BA6"/>
    <w:rsid w:val="00726794"/>
    <w:rsid w:val="0077253C"/>
    <w:rsid w:val="008412D5"/>
    <w:rsid w:val="008A3EAE"/>
    <w:rsid w:val="008E2C91"/>
    <w:rsid w:val="00930A31"/>
    <w:rsid w:val="00947707"/>
    <w:rsid w:val="009827E5"/>
    <w:rsid w:val="009B3516"/>
    <w:rsid w:val="009B52DA"/>
    <w:rsid w:val="009E571C"/>
    <w:rsid w:val="00A215D2"/>
    <w:rsid w:val="00A23A3C"/>
    <w:rsid w:val="00A81049"/>
    <w:rsid w:val="00A86593"/>
    <w:rsid w:val="00AB43EA"/>
    <w:rsid w:val="00AB79CE"/>
    <w:rsid w:val="00AE4BBD"/>
    <w:rsid w:val="00B11246"/>
    <w:rsid w:val="00B51910"/>
    <w:rsid w:val="00C22710"/>
    <w:rsid w:val="00D47E4C"/>
    <w:rsid w:val="00D71C1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2</Pages>
  <Words>1065</Words>
  <Characters>607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臧 乐</cp:lastModifiedBy>
  <cp:revision>28</cp:revision>
  <cp:lastPrinted>2020-11-24T03:02:00Z</cp:lastPrinted>
  <dcterms:created xsi:type="dcterms:W3CDTF">2020-11-24T03:02:00Z</dcterms:created>
  <dcterms:modified xsi:type="dcterms:W3CDTF">2025-02-05T12:13:00Z</dcterms:modified>
</cp:coreProperties>
</file>